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443A3" w14:textId="60F5C9BE" w:rsidR="00295778" w:rsidRPr="00323FD4" w:rsidRDefault="006E29D4" w:rsidP="006E29D4">
      <w:pPr>
        <w:rPr>
          <w:b/>
          <w:bCs/>
        </w:rPr>
      </w:pPr>
      <w:r w:rsidRPr="00323FD4">
        <w:rPr>
          <w:b/>
          <w:bCs/>
        </w:rPr>
        <w:t>Table S</w:t>
      </w:r>
      <w:r w:rsidR="00323FD4" w:rsidRPr="00323FD4">
        <w:rPr>
          <w:b/>
          <w:bCs/>
        </w:rPr>
        <w:t>3</w:t>
      </w:r>
      <w:r w:rsidRPr="00323FD4">
        <w:rPr>
          <w:b/>
          <w:bCs/>
        </w:rPr>
        <w:t xml:space="preserve">. </w:t>
      </w:r>
      <w:r w:rsidR="00295778" w:rsidRPr="00323FD4">
        <w:rPr>
          <w:b/>
          <w:bCs/>
        </w:rPr>
        <w:t>Multinomial logistic regression statistical analysis</w:t>
      </w:r>
      <w:r w:rsidR="00323FD4" w:rsidRPr="00323FD4">
        <w:rPr>
          <w:b/>
          <w:bCs/>
        </w:rPr>
        <w:t xml:space="preserve"> </w:t>
      </w:r>
      <w:r w:rsidR="00323FD4" w:rsidRPr="00323FD4">
        <w:rPr>
          <w:rFonts w:cstheme="minorHAnsi"/>
          <w:b/>
          <w:bCs/>
        </w:rPr>
        <w:t>of Golgi apparatus morphology following expression of GFP-KASH5</w:t>
      </w:r>
      <w:r w:rsidR="00323FD4" w:rsidRPr="00323FD4">
        <w:rPr>
          <w:rFonts w:ascii="Symbol" w:hAnsi="Symbol" w:cstheme="minorHAnsi"/>
          <w:b/>
          <w:bCs/>
        </w:rPr>
        <w:t>D</w:t>
      </w:r>
      <w:r w:rsidR="00323FD4" w:rsidRPr="00323FD4">
        <w:rPr>
          <w:rFonts w:cstheme="minorHAnsi"/>
          <w:b/>
          <w:bCs/>
        </w:rPr>
        <w:t>K wild-type and EF-hand mutants.</w:t>
      </w:r>
    </w:p>
    <w:p w14:paraId="2D917A33" w14:textId="431013FD" w:rsidR="00295778" w:rsidRPr="00323FD4" w:rsidRDefault="00295778" w:rsidP="006E29D4">
      <w:pPr>
        <w:rPr>
          <w:b/>
          <w:bCs/>
        </w:rPr>
      </w:pPr>
    </w:p>
    <w:p w14:paraId="25148C91" w14:textId="4BE45217" w:rsidR="00E43997" w:rsidRPr="00323FD4" w:rsidRDefault="002E7243" w:rsidP="00E43997">
      <w:pPr>
        <w:rPr>
          <w:rFonts w:cstheme="minorHAnsi"/>
        </w:rPr>
      </w:pPr>
      <w:r w:rsidRPr="00323FD4">
        <w:rPr>
          <w:rFonts w:cstheme="minorHAnsi"/>
        </w:rPr>
        <w:t>The data presented graphically in Figure 8E</w:t>
      </w:r>
      <w:r w:rsidR="00295778" w:rsidRPr="00323FD4">
        <w:t xml:space="preserve"> were analysed by multinomial logistic regression, which compares the most likely control phenotype with those observed in test samples. </w:t>
      </w:r>
      <w:r w:rsidR="00295778" w:rsidRPr="00323FD4">
        <w:rPr>
          <w:rFonts w:cstheme="minorHAnsi"/>
        </w:rPr>
        <w:t xml:space="preserve">The odds of obtaining each phenotype, relative to the commonest normal phenotype, was calculated for each experimental condition compared to the odds in the reference condition. </w:t>
      </w:r>
      <w:r w:rsidRPr="00323FD4">
        <w:rPr>
          <w:rFonts w:cstheme="minorHAnsi"/>
        </w:rPr>
        <w:t>The reference conditions were the commonest normal Golgi apparatus phenotype (cluster/ribbon), in either GFP or GFP-KASH5</w:t>
      </w:r>
      <w:r w:rsidRPr="00323FD4">
        <w:rPr>
          <w:rFonts w:ascii="Symbol" w:hAnsi="Symbol" w:cstheme="minorHAnsi"/>
        </w:rPr>
        <w:t>D</w:t>
      </w:r>
      <w:r w:rsidRPr="00323FD4">
        <w:rPr>
          <w:rFonts w:cstheme="minorHAnsi"/>
        </w:rPr>
        <w:t>K-AA expressing cells. Analysis of 100 cells per condition, in each of 3 independent experiments.</w:t>
      </w:r>
      <w:r>
        <w:rPr>
          <w:rFonts w:cstheme="minorHAnsi"/>
        </w:rPr>
        <w:t xml:space="preserve"> </w:t>
      </w:r>
      <w:r w:rsidR="00295778" w:rsidRPr="00323FD4">
        <w:rPr>
          <w:rFonts w:cstheme="minorHAnsi"/>
        </w:rPr>
        <w:t>The change in odds, 95% confidence intervals and P value that the change is significant are shown in each case.</w:t>
      </w:r>
      <w:r w:rsidR="00DB485B" w:rsidRPr="00323FD4">
        <w:rPr>
          <w:rFonts w:cstheme="minorHAnsi"/>
        </w:rPr>
        <w:t xml:space="preserve"> Grey fill indicates non-significant comparisons.</w:t>
      </w:r>
    </w:p>
    <w:p w14:paraId="20616DBF" w14:textId="77777777" w:rsidR="00E43997" w:rsidRPr="00CA44DF" w:rsidRDefault="00E43997" w:rsidP="00E43997">
      <w:pPr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3"/>
        <w:gridCol w:w="1438"/>
        <w:gridCol w:w="1418"/>
        <w:gridCol w:w="1275"/>
        <w:gridCol w:w="1267"/>
        <w:gridCol w:w="1493"/>
      </w:tblGrid>
      <w:tr w:rsidR="00E43997" w:rsidRPr="007B2DAF" w14:paraId="2063319F" w14:textId="77777777" w:rsidTr="00C23E4A">
        <w:tc>
          <w:tcPr>
            <w:tcW w:w="208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4BBEE69" w14:textId="77777777" w:rsidR="00E43997" w:rsidRPr="007B2DAF" w:rsidRDefault="00E43997" w:rsidP="00C23E4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2DAF">
              <w:rPr>
                <w:rFonts w:cstheme="minorHAnsi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143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14:paraId="48B60A8F" w14:textId="77777777" w:rsidR="00E43997" w:rsidRPr="007B2DAF" w:rsidRDefault="00E43997" w:rsidP="00C23E4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2DAF">
              <w:rPr>
                <w:rFonts w:cstheme="minorHAnsi"/>
                <w:b/>
                <w:bCs/>
                <w:sz w:val="20"/>
                <w:szCs w:val="20"/>
              </w:rPr>
              <w:t>Cluster/ribbon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0ABFF6AE" w14:textId="77777777" w:rsidR="00E43997" w:rsidRPr="007B2DAF" w:rsidRDefault="00E43997" w:rsidP="00C23E4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2DAF">
              <w:rPr>
                <w:rFonts w:cstheme="minorHAnsi"/>
                <w:b/>
                <w:bCs/>
                <w:sz w:val="20"/>
                <w:szCs w:val="20"/>
              </w:rPr>
              <w:t>Broken ribbon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016725D1" w14:textId="77777777" w:rsidR="00E43997" w:rsidRPr="007B2DAF" w:rsidRDefault="00E43997" w:rsidP="00C23E4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2DAF">
              <w:rPr>
                <w:rFonts w:cstheme="minorHAnsi"/>
                <w:b/>
                <w:bCs/>
                <w:sz w:val="20"/>
                <w:szCs w:val="20"/>
              </w:rPr>
              <w:t>Semi-scatter</w:t>
            </w:r>
          </w:p>
        </w:tc>
        <w:tc>
          <w:tcPr>
            <w:tcW w:w="1267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6D2263AB" w14:textId="77777777" w:rsidR="00E43997" w:rsidRPr="007B2DAF" w:rsidRDefault="00E43997" w:rsidP="00C23E4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2DAF">
              <w:rPr>
                <w:rFonts w:cstheme="minorHAnsi"/>
                <w:b/>
                <w:bCs/>
                <w:sz w:val="20"/>
                <w:szCs w:val="20"/>
              </w:rPr>
              <w:t>Full scatter</w:t>
            </w:r>
          </w:p>
        </w:tc>
        <w:tc>
          <w:tcPr>
            <w:tcW w:w="1493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</w:tcPr>
          <w:p w14:paraId="5B567F6C" w14:textId="77777777" w:rsidR="00E43997" w:rsidRPr="007B2DAF" w:rsidRDefault="00E43997" w:rsidP="00C23E4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2DAF">
              <w:rPr>
                <w:rFonts w:cstheme="minorHAnsi"/>
                <w:b/>
                <w:bCs/>
                <w:sz w:val="20"/>
                <w:szCs w:val="20"/>
              </w:rPr>
              <w:t>Key</w:t>
            </w:r>
          </w:p>
        </w:tc>
      </w:tr>
      <w:tr w:rsidR="00E43997" w:rsidRPr="006C60AD" w14:paraId="1BD4E29B" w14:textId="77777777" w:rsidTr="00C23E4A">
        <w:tc>
          <w:tcPr>
            <w:tcW w:w="208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8735D02" w14:textId="77777777" w:rsidR="00E43997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F47F51">
              <w:rPr>
                <w:rFonts w:cstheme="minorHAnsi"/>
                <w:sz w:val="20"/>
                <w:szCs w:val="20"/>
              </w:rPr>
              <w:t>GFP vs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7F51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CC3CAB4" w14:textId="77777777" w:rsidR="00E43997" w:rsidRPr="00F47F51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F47F51">
              <w:rPr>
                <w:rFonts w:cstheme="minorHAnsi"/>
                <w:sz w:val="20"/>
                <w:szCs w:val="20"/>
              </w:rPr>
              <w:t>GFP-KASH5</w:t>
            </w:r>
            <w:r w:rsidRPr="00F47F51">
              <w:rPr>
                <w:rFonts w:ascii="Symbol" w:hAnsi="Symbol" w:cstheme="minorHAnsi"/>
                <w:sz w:val="20"/>
                <w:szCs w:val="20"/>
              </w:rPr>
              <w:t>D</w:t>
            </w:r>
            <w:r w:rsidRPr="00F47F51">
              <w:rPr>
                <w:rFonts w:cstheme="minorHAnsi"/>
                <w:sz w:val="20"/>
                <w:szCs w:val="20"/>
              </w:rPr>
              <w:t>K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F47F51">
              <w:rPr>
                <w:rFonts w:cstheme="minorHAnsi"/>
                <w:sz w:val="20"/>
                <w:szCs w:val="20"/>
              </w:rPr>
              <w:t>WT</w:t>
            </w:r>
          </w:p>
        </w:tc>
        <w:tc>
          <w:tcPr>
            <w:tcW w:w="1438" w:type="dxa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</w:tcPr>
          <w:p w14:paraId="1E441EFA" w14:textId="77777777" w:rsidR="00E43997" w:rsidRDefault="00E43997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36653084" w14:textId="77777777" w:rsidR="00E43997" w:rsidRDefault="00E43997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63030DAB" w14:textId="77777777" w:rsidR="00E43997" w:rsidRPr="006C60AD" w:rsidRDefault="00E43997" w:rsidP="00C23E4A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07305189" w14:textId="77777777" w:rsidR="00E43997" w:rsidRPr="006C60AD" w:rsidRDefault="00E43997" w:rsidP="00C23E4A">
            <w:pPr>
              <w:rPr>
                <w:rFonts w:cstheme="minorHAnsi"/>
                <w:color w:val="010205"/>
                <w:sz w:val="20"/>
                <w:szCs w:val="20"/>
              </w:rPr>
            </w:pPr>
            <w:r w:rsidRPr="006C60AD">
              <w:rPr>
                <w:rFonts w:cstheme="minorHAnsi"/>
                <w:color w:val="010205"/>
                <w:sz w:val="20"/>
                <w:szCs w:val="20"/>
              </w:rPr>
              <w:t>17.2</w:t>
            </w:r>
          </w:p>
          <w:p w14:paraId="63B4A446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4.4-66.5</w:t>
            </w:r>
          </w:p>
          <w:p w14:paraId="240EF16A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6C503D22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362</w:t>
            </w:r>
          </w:p>
          <w:p w14:paraId="5D462215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95-1388</w:t>
            </w:r>
          </w:p>
          <w:p w14:paraId="66966CA6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267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33D30129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3796</w:t>
            </w:r>
          </w:p>
          <w:p w14:paraId="40E0481A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684-21073</w:t>
            </w:r>
          </w:p>
          <w:p w14:paraId="773AEED9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493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</w:tcPr>
          <w:p w14:paraId="2AEA0022" w14:textId="77777777" w:rsidR="00E43997" w:rsidRDefault="00E43997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dds ratio</w:t>
            </w:r>
          </w:p>
          <w:p w14:paraId="6E13D138" w14:textId="77777777" w:rsidR="00E43997" w:rsidRDefault="00E43997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I for odds</w:t>
            </w:r>
          </w:p>
          <w:p w14:paraId="094E4C61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E43997" w:rsidRPr="006C60AD" w14:paraId="0B4E44CE" w14:textId="77777777" w:rsidTr="00C23E4A">
        <w:tc>
          <w:tcPr>
            <w:tcW w:w="2083" w:type="dxa"/>
            <w:tcBorders>
              <w:left w:val="single" w:sz="18" w:space="0" w:color="auto"/>
              <w:right w:val="single" w:sz="18" w:space="0" w:color="auto"/>
            </w:tcBorders>
          </w:tcPr>
          <w:p w14:paraId="51062515" w14:textId="77777777" w:rsidR="00E43997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F47F51">
              <w:rPr>
                <w:rFonts w:cstheme="minorHAnsi"/>
                <w:sz w:val="20"/>
                <w:szCs w:val="20"/>
              </w:rPr>
              <w:t>GFP vs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7F51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3C9691F" w14:textId="77777777" w:rsidR="00E43997" w:rsidRPr="00F47F51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F47F51">
              <w:rPr>
                <w:rFonts w:cstheme="minorHAnsi"/>
                <w:sz w:val="20"/>
                <w:szCs w:val="20"/>
              </w:rPr>
              <w:t>GFP-KASH5</w:t>
            </w:r>
            <w:r w:rsidRPr="00F47F51">
              <w:rPr>
                <w:rFonts w:ascii="Symbol" w:hAnsi="Symbol" w:cstheme="minorHAnsi"/>
                <w:sz w:val="20"/>
                <w:szCs w:val="20"/>
              </w:rPr>
              <w:t>D</w:t>
            </w:r>
            <w:r w:rsidRPr="00F47F51">
              <w:rPr>
                <w:rFonts w:cstheme="minorHAnsi"/>
                <w:sz w:val="20"/>
                <w:szCs w:val="20"/>
              </w:rPr>
              <w:t>K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F47F51">
              <w:rPr>
                <w:rFonts w:cstheme="minorHAnsi"/>
                <w:i/>
                <w:iCs/>
                <w:sz w:val="20"/>
                <w:szCs w:val="20"/>
              </w:rPr>
              <w:t>fue</w:t>
            </w:r>
          </w:p>
        </w:tc>
        <w:tc>
          <w:tcPr>
            <w:tcW w:w="1438" w:type="dxa"/>
            <w:tcBorders>
              <w:left w:val="single" w:sz="18" w:space="0" w:color="auto"/>
              <w:right w:val="single" w:sz="12" w:space="0" w:color="auto"/>
            </w:tcBorders>
          </w:tcPr>
          <w:p w14:paraId="10D2C9F1" w14:textId="77777777" w:rsidR="00E43997" w:rsidRDefault="00E43997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0199E9D0" w14:textId="77777777" w:rsidR="00E43997" w:rsidRDefault="00E43997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08AB7A14" w14:textId="77777777" w:rsidR="00E43997" w:rsidRPr="006C60AD" w:rsidRDefault="00E43997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3576F682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5.6</w:t>
            </w:r>
          </w:p>
          <w:p w14:paraId="2FDBA2C5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3.8-8.3</w:t>
            </w:r>
          </w:p>
          <w:p w14:paraId="180030F1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</w:tcPr>
          <w:p w14:paraId="5A624B11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6.1</w:t>
            </w:r>
          </w:p>
          <w:p w14:paraId="07E6A9E4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3.5-10.5</w:t>
            </w:r>
          </w:p>
          <w:p w14:paraId="371033B8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267" w:type="dxa"/>
            <w:tcBorders>
              <w:left w:val="single" w:sz="12" w:space="0" w:color="auto"/>
              <w:right w:val="single" w:sz="12" w:space="0" w:color="auto"/>
            </w:tcBorders>
          </w:tcPr>
          <w:p w14:paraId="039CF3E9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7.4</w:t>
            </w:r>
          </w:p>
          <w:p w14:paraId="3745F1DC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1.9-29</w:t>
            </w:r>
          </w:p>
          <w:p w14:paraId="115C51F4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1493" w:type="dxa"/>
            <w:tcBorders>
              <w:left w:val="single" w:sz="12" w:space="0" w:color="auto"/>
              <w:right w:val="single" w:sz="18" w:space="0" w:color="auto"/>
            </w:tcBorders>
          </w:tcPr>
          <w:p w14:paraId="1DC0A6A1" w14:textId="77777777" w:rsidR="00E43997" w:rsidRDefault="00E43997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dds ratio</w:t>
            </w:r>
          </w:p>
          <w:p w14:paraId="02C52FAE" w14:textId="77777777" w:rsidR="00E43997" w:rsidRDefault="00E43997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I for odds</w:t>
            </w:r>
          </w:p>
          <w:p w14:paraId="61C2DABC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E43997" w:rsidRPr="006C60AD" w14:paraId="4008C686" w14:textId="77777777" w:rsidTr="00C23E4A">
        <w:tc>
          <w:tcPr>
            <w:tcW w:w="2083" w:type="dxa"/>
            <w:tcBorders>
              <w:left w:val="single" w:sz="18" w:space="0" w:color="auto"/>
              <w:right w:val="single" w:sz="18" w:space="0" w:color="auto"/>
            </w:tcBorders>
          </w:tcPr>
          <w:p w14:paraId="54B24988" w14:textId="77777777" w:rsidR="00E43997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F47F51">
              <w:rPr>
                <w:rFonts w:cstheme="minorHAnsi"/>
                <w:sz w:val="20"/>
                <w:szCs w:val="20"/>
              </w:rPr>
              <w:t>GFP vs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7F51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6BBD72C" w14:textId="77777777" w:rsidR="00E43997" w:rsidRPr="00F47F51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F47F51">
              <w:rPr>
                <w:rFonts w:cstheme="minorHAnsi"/>
                <w:sz w:val="20"/>
                <w:szCs w:val="20"/>
              </w:rPr>
              <w:t>GFP-KASH5</w:t>
            </w:r>
            <w:r w:rsidRPr="00F47F51">
              <w:rPr>
                <w:rFonts w:ascii="Symbol" w:hAnsi="Symbol" w:cstheme="minorHAnsi"/>
                <w:sz w:val="20"/>
                <w:szCs w:val="20"/>
              </w:rPr>
              <w:t>D</w:t>
            </w:r>
            <w:r w:rsidRPr="00F47F51">
              <w:rPr>
                <w:rFonts w:cstheme="minorHAnsi"/>
                <w:sz w:val="20"/>
                <w:szCs w:val="20"/>
              </w:rPr>
              <w:t>K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F47F51">
              <w:rPr>
                <w:rFonts w:cstheme="minorHAnsi"/>
                <w:sz w:val="20"/>
                <w:szCs w:val="20"/>
              </w:rPr>
              <w:t>AA</w:t>
            </w:r>
          </w:p>
        </w:tc>
        <w:tc>
          <w:tcPr>
            <w:tcW w:w="1438" w:type="dxa"/>
            <w:tcBorders>
              <w:left w:val="single" w:sz="18" w:space="0" w:color="auto"/>
              <w:right w:val="single" w:sz="12" w:space="0" w:color="auto"/>
            </w:tcBorders>
          </w:tcPr>
          <w:p w14:paraId="7F3A9AFB" w14:textId="77777777" w:rsidR="00E43997" w:rsidRDefault="00E43997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065893E3" w14:textId="77777777" w:rsidR="00E43997" w:rsidRDefault="00E43997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0F2E12F5" w14:textId="77777777" w:rsidR="00E43997" w:rsidRPr="006C60AD" w:rsidRDefault="00E43997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7599E9E9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5.1</w:t>
            </w:r>
          </w:p>
          <w:p w14:paraId="2CAF9698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3.4-7.5</w:t>
            </w:r>
          </w:p>
          <w:p w14:paraId="6730FDF0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</w:tcPr>
          <w:p w14:paraId="5D8ACD48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7.7</w:t>
            </w:r>
          </w:p>
          <w:p w14:paraId="30F22EFB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4.5-13.2</w:t>
            </w:r>
          </w:p>
          <w:p w14:paraId="56011545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267" w:type="dxa"/>
            <w:tcBorders>
              <w:left w:val="single" w:sz="12" w:space="0" w:color="auto"/>
              <w:right w:val="single" w:sz="12" w:space="0" w:color="auto"/>
            </w:tcBorders>
          </w:tcPr>
          <w:p w14:paraId="0299D9DA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7.4</w:t>
            </w:r>
          </w:p>
          <w:p w14:paraId="6347353E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1.8-29.2</w:t>
            </w:r>
          </w:p>
          <w:p w14:paraId="3DD27C71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1493" w:type="dxa"/>
            <w:tcBorders>
              <w:left w:val="single" w:sz="12" w:space="0" w:color="auto"/>
              <w:right w:val="single" w:sz="18" w:space="0" w:color="auto"/>
            </w:tcBorders>
          </w:tcPr>
          <w:p w14:paraId="4EFCE1A1" w14:textId="77777777" w:rsidR="00E43997" w:rsidRDefault="00E43997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dds ratio</w:t>
            </w:r>
          </w:p>
          <w:p w14:paraId="5668AA83" w14:textId="77777777" w:rsidR="00E43997" w:rsidRDefault="00E43997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I for odds</w:t>
            </w:r>
          </w:p>
          <w:p w14:paraId="0862594E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E43997" w:rsidRPr="006C60AD" w14:paraId="34AF8DFD" w14:textId="77777777" w:rsidTr="00C23E4A">
        <w:tc>
          <w:tcPr>
            <w:tcW w:w="2083" w:type="dxa"/>
            <w:tcBorders>
              <w:left w:val="single" w:sz="18" w:space="0" w:color="auto"/>
              <w:right w:val="single" w:sz="18" w:space="0" w:color="auto"/>
            </w:tcBorders>
          </w:tcPr>
          <w:p w14:paraId="2BB4DD92" w14:textId="77777777" w:rsidR="00E43997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F47F51">
              <w:rPr>
                <w:rFonts w:cstheme="minorHAnsi"/>
                <w:sz w:val="20"/>
                <w:szCs w:val="20"/>
              </w:rPr>
              <w:t>GFP vs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7F51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4A4EA2D" w14:textId="77777777" w:rsidR="00E43997" w:rsidRPr="00F47F51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F47F51">
              <w:rPr>
                <w:rFonts w:cstheme="minorHAnsi"/>
                <w:sz w:val="20"/>
                <w:szCs w:val="20"/>
              </w:rPr>
              <w:t>GFP-KASH5</w:t>
            </w:r>
            <w:r w:rsidRPr="00F47F51">
              <w:rPr>
                <w:rFonts w:ascii="Symbol" w:hAnsi="Symbol" w:cstheme="minorHAnsi"/>
                <w:sz w:val="20"/>
                <w:szCs w:val="20"/>
              </w:rPr>
              <w:t>D</w:t>
            </w:r>
            <w:r w:rsidRPr="00F47F51">
              <w:rPr>
                <w:rFonts w:cstheme="minorHAnsi"/>
                <w:sz w:val="20"/>
                <w:szCs w:val="20"/>
              </w:rPr>
              <w:t>K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F47F51">
              <w:rPr>
                <w:rFonts w:cstheme="minorHAnsi"/>
                <w:sz w:val="20"/>
                <w:szCs w:val="20"/>
              </w:rPr>
              <w:t>Mod 1</w:t>
            </w:r>
          </w:p>
        </w:tc>
        <w:tc>
          <w:tcPr>
            <w:tcW w:w="1438" w:type="dxa"/>
            <w:tcBorders>
              <w:left w:val="single" w:sz="18" w:space="0" w:color="auto"/>
              <w:right w:val="single" w:sz="12" w:space="0" w:color="auto"/>
            </w:tcBorders>
          </w:tcPr>
          <w:p w14:paraId="55B8ACC5" w14:textId="77777777" w:rsidR="00E43997" w:rsidRDefault="00E43997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28C8D50A" w14:textId="77777777" w:rsidR="00E43997" w:rsidRDefault="00E43997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3BA1A172" w14:textId="77777777" w:rsidR="00E43997" w:rsidRPr="006C60AD" w:rsidRDefault="00E43997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42BB70D3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4.8</w:t>
            </w:r>
          </w:p>
          <w:p w14:paraId="2BE42366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3.3-7.1</w:t>
            </w:r>
          </w:p>
          <w:p w14:paraId="6A2EC43D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</w:tcPr>
          <w:p w14:paraId="1F2B3D3E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6.1</w:t>
            </w:r>
          </w:p>
          <w:p w14:paraId="58D92846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3.6-10.6</w:t>
            </w:r>
          </w:p>
          <w:p w14:paraId="1DEADA7A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267" w:type="dxa"/>
            <w:tcBorders>
              <w:left w:val="single" w:sz="12" w:space="0" w:color="auto"/>
              <w:right w:val="single" w:sz="12" w:space="0" w:color="auto"/>
            </w:tcBorders>
          </w:tcPr>
          <w:p w14:paraId="55CC3404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4.6</w:t>
            </w:r>
          </w:p>
          <w:p w14:paraId="15F4520D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1.1-19.9</w:t>
            </w:r>
          </w:p>
          <w:p w14:paraId="58FC72F8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0.040</w:t>
            </w:r>
          </w:p>
        </w:tc>
        <w:tc>
          <w:tcPr>
            <w:tcW w:w="1493" w:type="dxa"/>
            <w:tcBorders>
              <w:left w:val="single" w:sz="12" w:space="0" w:color="auto"/>
              <w:right w:val="single" w:sz="18" w:space="0" w:color="auto"/>
            </w:tcBorders>
          </w:tcPr>
          <w:p w14:paraId="67D38169" w14:textId="77777777" w:rsidR="00E43997" w:rsidRDefault="00E43997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dds ratio</w:t>
            </w:r>
          </w:p>
          <w:p w14:paraId="381899DF" w14:textId="77777777" w:rsidR="00E43997" w:rsidRDefault="00E43997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I for odds</w:t>
            </w:r>
          </w:p>
          <w:p w14:paraId="22D3DC1A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E43997" w:rsidRPr="006C60AD" w14:paraId="157744E1" w14:textId="77777777" w:rsidTr="00C23E4A">
        <w:tc>
          <w:tcPr>
            <w:tcW w:w="2083" w:type="dxa"/>
            <w:tcBorders>
              <w:left w:val="single" w:sz="18" w:space="0" w:color="auto"/>
              <w:bottom w:val="double" w:sz="4" w:space="0" w:color="auto"/>
              <w:right w:val="single" w:sz="18" w:space="0" w:color="auto"/>
            </w:tcBorders>
          </w:tcPr>
          <w:p w14:paraId="4DE6F3C2" w14:textId="77777777" w:rsidR="00E43997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F47F51">
              <w:rPr>
                <w:rFonts w:cstheme="minorHAnsi"/>
                <w:sz w:val="20"/>
                <w:szCs w:val="20"/>
              </w:rPr>
              <w:t xml:space="preserve">GFP vs. </w:t>
            </w:r>
          </w:p>
          <w:p w14:paraId="302232F1" w14:textId="77777777" w:rsidR="00E43997" w:rsidRPr="00F47F51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F47F51">
              <w:rPr>
                <w:rFonts w:cstheme="minorHAnsi"/>
                <w:sz w:val="20"/>
                <w:szCs w:val="20"/>
              </w:rPr>
              <w:t>GFP-KASH5</w:t>
            </w:r>
            <w:r w:rsidRPr="00F47F51">
              <w:rPr>
                <w:rFonts w:ascii="Symbol" w:hAnsi="Symbol" w:cstheme="minorHAnsi"/>
                <w:sz w:val="20"/>
                <w:szCs w:val="20"/>
              </w:rPr>
              <w:t>D</w:t>
            </w:r>
            <w:r w:rsidRPr="00F47F51">
              <w:rPr>
                <w:rFonts w:cstheme="minorHAnsi"/>
                <w:sz w:val="20"/>
                <w:szCs w:val="20"/>
              </w:rPr>
              <w:t>K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F47F51">
              <w:rPr>
                <w:rFonts w:cstheme="minorHAnsi"/>
                <w:sz w:val="20"/>
                <w:szCs w:val="20"/>
              </w:rPr>
              <w:t>Mod 2</w:t>
            </w:r>
          </w:p>
        </w:tc>
        <w:tc>
          <w:tcPr>
            <w:tcW w:w="1438" w:type="dxa"/>
            <w:tcBorders>
              <w:left w:val="single" w:sz="18" w:space="0" w:color="auto"/>
              <w:bottom w:val="double" w:sz="4" w:space="0" w:color="auto"/>
              <w:right w:val="single" w:sz="12" w:space="0" w:color="auto"/>
            </w:tcBorders>
          </w:tcPr>
          <w:p w14:paraId="2B091CBF" w14:textId="77777777" w:rsidR="00E43997" w:rsidRDefault="00E43997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17A09305" w14:textId="77777777" w:rsidR="00E43997" w:rsidRDefault="00E43997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0634F32C" w14:textId="77777777" w:rsidR="00E43997" w:rsidRPr="006C60AD" w:rsidRDefault="00E43997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14:paraId="386195FC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6.6</w:t>
            </w:r>
          </w:p>
          <w:p w14:paraId="12C3A477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1.8-24.3</w:t>
            </w:r>
          </w:p>
          <w:p w14:paraId="76891A61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1275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14:paraId="04C60170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201</w:t>
            </w:r>
          </w:p>
          <w:p w14:paraId="3B31E574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59.2-683</w:t>
            </w:r>
          </w:p>
          <w:p w14:paraId="043C5CB9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267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14:paraId="1ABDE6EC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4142</w:t>
            </w:r>
          </w:p>
          <w:p w14:paraId="0250AAAE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823-20859</w:t>
            </w:r>
          </w:p>
          <w:p w14:paraId="6BB07880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493" w:type="dxa"/>
            <w:tcBorders>
              <w:left w:val="single" w:sz="12" w:space="0" w:color="auto"/>
              <w:bottom w:val="double" w:sz="4" w:space="0" w:color="auto"/>
              <w:right w:val="single" w:sz="18" w:space="0" w:color="auto"/>
            </w:tcBorders>
          </w:tcPr>
          <w:p w14:paraId="6C0BB58B" w14:textId="77777777" w:rsidR="00E43997" w:rsidRDefault="00E43997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dds ratio</w:t>
            </w:r>
          </w:p>
          <w:p w14:paraId="18408DC2" w14:textId="77777777" w:rsidR="00E43997" w:rsidRDefault="00E43997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I for odds</w:t>
            </w:r>
          </w:p>
          <w:p w14:paraId="7F8B137B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E43997" w:rsidRPr="006C60AD" w14:paraId="1B5A792C" w14:textId="77777777" w:rsidTr="00C23E4A">
        <w:tc>
          <w:tcPr>
            <w:tcW w:w="2083" w:type="dxa"/>
            <w:tcBorders>
              <w:top w:val="double" w:sz="4" w:space="0" w:color="auto"/>
              <w:left w:val="single" w:sz="18" w:space="0" w:color="auto"/>
              <w:right w:val="single" w:sz="18" w:space="0" w:color="auto"/>
            </w:tcBorders>
          </w:tcPr>
          <w:p w14:paraId="1B9A347F" w14:textId="77777777" w:rsidR="00E43997" w:rsidRPr="00F47F51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F47F51">
              <w:rPr>
                <w:rFonts w:cstheme="minorHAnsi"/>
                <w:sz w:val="20"/>
                <w:szCs w:val="20"/>
              </w:rPr>
              <w:t>GFP-KASH5</w:t>
            </w:r>
            <w:r w:rsidRPr="00F47F51">
              <w:rPr>
                <w:rFonts w:ascii="Symbol" w:hAnsi="Symbol" w:cstheme="minorHAnsi"/>
                <w:sz w:val="20"/>
                <w:szCs w:val="20"/>
              </w:rPr>
              <w:t>D</w:t>
            </w:r>
            <w:r w:rsidRPr="00F47F51">
              <w:rPr>
                <w:rFonts w:cstheme="minorHAnsi"/>
                <w:sz w:val="20"/>
                <w:szCs w:val="20"/>
              </w:rPr>
              <w:t>K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F47F51">
              <w:rPr>
                <w:rFonts w:cstheme="minorHAnsi"/>
                <w:sz w:val="20"/>
                <w:szCs w:val="20"/>
              </w:rPr>
              <w:t>AA vs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7F51">
              <w:rPr>
                <w:rFonts w:cstheme="minorHAnsi"/>
                <w:sz w:val="20"/>
                <w:szCs w:val="20"/>
              </w:rPr>
              <w:t xml:space="preserve"> GFP-KASH5</w:t>
            </w:r>
            <w:r w:rsidRPr="00F47F51">
              <w:rPr>
                <w:rFonts w:ascii="Symbol" w:hAnsi="Symbol" w:cstheme="minorHAnsi"/>
                <w:sz w:val="20"/>
                <w:szCs w:val="20"/>
              </w:rPr>
              <w:t>D</w:t>
            </w:r>
            <w:r w:rsidRPr="00F47F51">
              <w:rPr>
                <w:rFonts w:cstheme="minorHAnsi"/>
                <w:sz w:val="20"/>
                <w:szCs w:val="20"/>
              </w:rPr>
              <w:t>K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F47F51">
              <w:rPr>
                <w:rFonts w:cstheme="minorHAnsi"/>
                <w:i/>
                <w:iCs/>
                <w:sz w:val="20"/>
                <w:szCs w:val="20"/>
              </w:rPr>
              <w:t>fue</w:t>
            </w:r>
          </w:p>
        </w:tc>
        <w:tc>
          <w:tcPr>
            <w:tcW w:w="1438" w:type="dxa"/>
            <w:tcBorders>
              <w:top w:val="double" w:sz="4" w:space="0" w:color="auto"/>
              <w:left w:val="single" w:sz="18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5DCADED" w14:textId="77777777" w:rsidR="00E43997" w:rsidRDefault="00E43997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7E092301" w14:textId="77777777" w:rsidR="00E43997" w:rsidRDefault="00E43997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3F90C943" w14:textId="77777777" w:rsidR="00E43997" w:rsidRPr="006C60AD" w:rsidRDefault="00E43997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085D865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1.1</w:t>
            </w:r>
          </w:p>
          <w:p w14:paraId="19CB785B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0.7-1.7</w:t>
            </w:r>
          </w:p>
          <w:p w14:paraId="2DD4F07C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0.643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D1A8C14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0.8</w:t>
            </w:r>
          </w:p>
          <w:p w14:paraId="5E7CBC99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0.5-1.3</w:t>
            </w:r>
          </w:p>
          <w:p w14:paraId="725C118C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0.366</w:t>
            </w:r>
          </w:p>
        </w:tc>
        <w:tc>
          <w:tcPr>
            <w:tcW w:w="1267" w:type="dxa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11A0B23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1.0</w:t>
            </w:r>
          </w:p>
          <w:p w14:paraId="6F2A317A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0.3-3.0</w:t>
            </w:r>
          </w:p>
          <w:p w14:paraId="40B90783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0.995</w:t>
            </w:r>
          </w:p>
        </w:tc>
        <w:tc>
          <w:tcPr>
            <w:tcW w:w="1493" w:type="dxa"/>
            <w:tcBorders>
              <w:top w:val="double" w:sz="4" w:space="0" w:color="auto"/>
              <w:left w:val="single" w:sz="12" w:space="0" w:color="auto"/>
              <w:right w:val="single" w:sz="18" w:space="0" w:color="auto"/>
            </w:tcBorders>
          </w:tcPr>
          <w:p w14:paraId="1561FF8A" w14:textId="77777777" w:rsidR="00E43997" w:rsidRDefault="00E43997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dds ratio</w:t>
            </w:r>
          </w:p>
          <w:p w14:paraId="6B950787" w14:textId="77777777" w:rsidR="00E43997" w:rsidRDefault="00E43997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I for odds</w:t>
            </w:r>
          </w:p>
          <w:p w14:paraId="4F4EC14D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E43997" w:rsidRPr="006C60AD" w14:paraId="38AF5AE1" w14:textId="77777777" w:rsidTr="00C23E4A">
        <w:tc>
          <w:tcPr>
            <w:tcW w:w="2083" w:type="dxa"/>
            <w:tcBorders>
              <w:left w:val="single" w:sz="18" w:space="0" w:color="auto"/>
              <w:right w:val="single" w:sz="18" w:space="0" w:color="auto"/>
            </w:tcBorders>
          </w:tcPr>
          <w:p w14:paraId="78E74A6C" w14:textId="77777777" w:rsidR="00E43997" w:rsidRPr="00F47F51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F47F51">
              <w:rPr>
                <w:rFonts w:cstheme="minorHAnsi"/>
                <w:sz w:val="20"/>
                <w:szCs w:val="20"/>
              </w:rPr>
              <w:t>GFP-KASH5</w:t>
            </w:r>
            <w:r w:rsidRPr="00F47F51">
              <w:rPr>
                <w:rFonts w:ascii="Symbol" w:hAnsi="Symbol" w:cstheme="minorHAnsi"/>
                <w:sz w:val="20"/>
                <w:szCs w:val="20"/>
              </w:rPr>
              <w:t>D</w:t>
            </w:r>
            <w:r w:rsidRPr="00F47F51">
              <w:rPr>
                <w:rFonts w:cstheme="minorHAnsi"/>
                <w:sz w:val="20"/>
                <w:szCs w:val="20"/>
              </w:rPr>
              <w:t>K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F47F51">
              <w:rPr>
                <w:rFonts w:cstheme="minorHAnsi"/>
                <w:sz w:val="20"/>
                <w:szCs w:val="20"/>
              </w:rPr>
              <w:t>AA vs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7F51">
              <w:rPr>
                <w:rFonts w:cstheme="minorHAnsi"/>
                <w:sz w:val="20"/>
                <w:szCs w:val="20"/>
              </w:rPr>
              <w:t xml:space="preserve"> GFP-KASH5</w:t>
            </w:r>
            <w:r w:rsidRPr="00F47F51">
              <w:rPr>
                <w:rFonts w:ascii="Symbol" w:hAnsi="Symbol" w:cstheme="minorHAnsi"/>
                <w:sz w:val="20"/>
                <w:szCs w:val="20"/>
              </w:rPr>
              <w:t>D</w:t>
            </w:r>
            <w:r w:rsidRPr="00F47F51">
              <w:rPr>
                <w:rFonts w:cstheme="minorHAnsi"/>
                <w:sz w:val="20"/>
                <w:szCs w:val="20"/>
              </w:rPr>
              <w:t>K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F47F51">
              <w:rPr>
                <w:rFonts w:cstheme="minorHAnsi"/>
                <w:sz w:val="20"/>
                <w:szCs w:val="20"/>
              </w:rPr>
              <w:t>Mod 1</w:t>
            </w:r>
          </w:p>
        </w:tc>
        <w:tc>
          <w:tcPr>
            <w:tcW w:w="1438" w:type="dxa"/>
            <w:tcBorders>
              <w:left w:val="single" w:sz="18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C1F0F56" w14:textId="77777777" w:rsidR="00E43997" w:rsidRDefault="00E43997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2E9C4B0F" w14:textId="77777777" w:rsidR="00E43997" w:rsidRDefault="00E43997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3CF838BE" w14:textId="77777777" w:rsidR="00E43997" w:rsidRPr="006C60AD" w:rsidRDefault="00E43997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9A5B701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1.3</w:t>
            </w:r>
          </w:p>
          <w:p w14:paraId="056A5D03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0.4-4.8</w:t>
            </w:r>
          </w:p>
          <w:p w14:paraId="5C7EDFAE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0.694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</w:tcPr>
          <w:p w14:paraId="0A57FAC5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26.1</w:t>
            </w:r>
          </w:p>
          <w:p w14:paraId="6C3C01E6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7.8-87</w:t>
            </w:r>
          </w:p>
          <w:p w14:paraId="5521C672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267" w:type="dxa"/>
            <w:tcBorders>
              <w:left w:val="single" w:sz="12" w:space="0" w:color="auto"/>
              <w:right w:val="single" w:sz="12" w:space="0" w:color="auto"/>
            </w:tcBorders>
          </w:tcPr>
          <w:p w14:paraId="0BC6E0DA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562</w:t>
            </w:r>
          </w:p>
          <w:p w14:paraId="67ACD213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142-2232</w:t>
            </w:r>
          </w:p>
          <w:p w14:paraId="6C041CA9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493" w:type="dxa"/>
            <w:tcBorders>
              <w:left w:val="single" w:sz="12" w:space="0" w:color="auto"/>
              <w:right w:val="single" w:sz="18" w:space="0" w:color="auto"/>
            </w:tcBorders>
          </w:tcPr>
          <w:p w14:paraId="74CC5F99" w14:textId="77777777" w:rsidR="00E43997" w:rsidRDefault="00E43997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dds ratio</w:t>
            </w:r>
          </w:p>
          <w:p w14:paraId="5F7C7979" w14:textId="77777777" w:rsidR="00E43997" w:rsidRDefault="00E43997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I for odds</w:t>
            </w:r>
          </w:p>
          <w:p w14:paraId="454D11C4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E43997" w:rsidRPr="006C60AD" w14:paraId="1DC5C232" w14:textId="77777777" w:rsidTr="00C23E4A">
        <w:tc>
          <w:tcPr>
            <w:tcW w:w="2083" w:type="dxa"/>
            <w:tcBorders>
              <w:left w:val="single" w:sz="18" w:space="0" w:color="auto"/>
              <w:right w:val="single" w:sz="18" w:space="0" w:color="auto"/>
            </w:tcBorders>
          </w:tcPr>
          <w:p w14:paraId="3A3E38F0" w14:textId="77777777" w:rsidR="00E43997" w:rsidRPr="00F47F51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F47F51">
              <w:rPr>
                <w:rFonts w:cstheme="minorHAnsi"/>
                <w:sz w:val="20"/>
                <w:szCs w:val="20"/>
              </w:rPr>
              <w:t>GFP-KASH5</w:t>
            </w:r>
            <w:r w:rsidRPr="00F47F51">
              <w:rPr>
                <w:rFonts w:ascii="Symbol" w:hAnsi="Symbol" w:cstheme="minorHAnsi"/>
                <w:sz w:val="20"/>
                <w:szCs w:val="20"/>
              </w:rPr>
              <w:t>D</w:t>
            </w:r>
            <w:r w:rsidRPr="00F47F51">
              <w:rPr>
                <w:rFonts w:cstheme="minorHAnsi"/>
                <w:sz w:val="20"/>
                <w:szCs w:val="20"/>
              </w:rPr>
              <w:t>K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F47F51">
              <w:rPr>
                <w:rFonts w:cstheme="minorHAnsi"/>
                <w:sz w:val="20"/>
                <w:szCs w:val="20"/>
              </w:rPr>
              <w:t>AA vs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7F51">
              <w:rPr>
                <w:rFonts w:cstheme="minorHAnsi"/>
                <w:sz w:val="20"/>
                <w:szCs w:val="20"/>
              </w:rPr>
              <w:t xml:space="preserve"> GFP-KASH5</w:t>
            </w:r>
            <w:r w:rsidRPr="00F47F51">
              <w:rPr>
                <w:rFonts w:ascii="Symbol" w:hAnsi="Symbol" w:cstheme="minorHAnsi"/>
                <w:sz w:val="20"/>
                <w:szCs w:val="20"/>
              </w:rPr>
              <w:t>D</w:t>
            </w:r>
            <w:r w:rsidRPr="00F47F51">
              <w:rPr>
                <w:rFonts w:cstheme="minorHAnsi"/>
                <w:sz w:val="20"/>
                <w:szCs w:val="20"/>
              </w:rPr>
              <w:t>K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F47F51">
              <w:rPr>
                <w:rFonts w:cstheme="minorHAnsi"/>
                <w:sz w:val="20"/>
                <w:szCs w:val="20"/>
              </w:rPr>
              <w:t>Mod 2</w:t>
            </w:r>
          </w:p>
        </w:tc>
        <w:tc>
          <w:tcPr>
            <w:tcW w:w="1438" w:type="dxa"/>
            <w:tcBorders>
              <w:left w:val="single" w:sz="18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01B28CE" w14:textId="77777777" w:rsidR="00E43997" w:rsidRDefault="00E43997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2CF9239B" w14:textId="77777777" w:rsidR="00E43997" w:rsidRDefault="00E43997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6CD7B0B2" w14:textId="77777777" w:rsidR="00E43997" w:rsidRPr="006C60AD" w:rsidRDefault="00E43997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9A29E84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1.0</w:t>
            </w:r>
          </w:p>
          <w:p w14:paraId="5EA7FF8C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0.6-1.4</w:t>
            </w:r>
          </w:p>
          <w:p w14:paraId="6E0396A4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0.832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AB70A4A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0.8</w:t>
            </w:r>
          </w:p>
          <w:p w14:paraId="7B128455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0.5-1.3</w:t>
            </w:r>
          </w:p>
          <w:p w14:paraId="106BADB6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0.381</w:t>
            </w:r>
          </w:p>
        </w:tc>
        <w:tc>
          <w:tcPr>
            <w:tcW w:w="12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DF3EA46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0.6</w:t>
            </w:r>
          </w:p>
          <w:p w14:paraId="616F3A06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0.2-2.1</w:t>
            </w:r>
          </w:p>
          <w:p w14:paraId="0311D3AC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0.443</w:t>
            </w:r>
          </w:p>
        </w:tc>
        <w:tc>
          <w:tcPr>
            <w:tcW w:w="1493" w:type="dxa"/>
            <w:tcBorders>
              <w:left w:val="single" w:sz="12" w:space="0" w:color="auto"/>
              <w:right w:val="single" w:sz="18" w:space="0" w:color="auto"/>
            </w:tcBorders>
          </w:tcPr>
          <w:p w14:paraId="5DF218A4" w14:textId="77777777" w:rsidR="00E43997" w:rsidRDefault="00E43997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dds ratio</w:t>
            </w:r>
          </w:p>
          <w:p w14:paraId="2BA83D66" w14:textId="77777777" w:rsidR="00E43997" w:rsidRDefault="00E43997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I for odds</w:t>
            </w:r>
          </w:p>
          <w:p w14:paraId="70483929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E43997" w:rsidRPr="006C60AD" w14:paraId="7099DB57" w14:textId="77777777" w:rsidTr="00C23E4A">
        <w:tc>
          <w:tcPr>
            <w:tcW w:w="208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46B7CC02" w14:textId="77777777" w:rsidR="00E43997" w:rsidRPr="00F47F51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F47F51">
              <w:rPr>
                <w:rFonts w:cstheme="minorHAnsi"/>
                <w:sz w:val="20"/>
                <w:szCs w:val="20"/>
              </w:rPr>
              <w:t>GFP-KASH5</w:t>
            </w:r>
            <w:r w:rsidRPr="00F47F51">
              <w:rPr>
                <w:rFonts w:ascii="Symbol" w:hAnsi="Symbol" w:cstheme="minorHAnsi"/>
                <w:sz w:val="20"/>
                <w:szCs w:val="20"/>
              </w:rPr>
              <w:t>D</w:t>
            </w:r>
            <w:r w:rsidRPr="00F47F51">
              <w:rPr>
                <w:rFonts w:cstheme="minorHAnsi"/>
                <w:sz w:val="20"/>
                <w:szCs w:val="20"/>
              </w:rPr>
              <w:t>K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F47F51">
              <w:rPr>
                <w:rFonts w:cstheme="minorHAnsi"/>
                <w:sz w:val="20"/>
                <w:szCs w:val="20"/>
              </w:rPr>
              <w:t>AA vs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7F51">
              <w:rPr>
                <w:rFonts w:cstheme="minorHAnsi"/>
                <w:sz w:val="20"/>
                <w:szCs w:val="20"/>
              </w:rPr>
              <w:t xml:space="preserve"> GFP</w:t>
            </w:r>
          </w:p>
        </w:tc>
        <w:tc>
          <w:tcPr>
            <w:tcW w:w="1438" w:type="dxa"/>
            <w:tcBorders>
              <w:left w:val="single" w:sz="18" w:space="0" w:color="auto"/>
              <w:right w:val="single" w:sz="12" w:space="0" w:color="auto"/>
            </w:tcBorders>
          </w:tcPr>
          <w:p w14:paraId="141A4C62" w14:textId="77777777" w:rsidR="00E43997" w:rsidRDefault="00E43997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4FF11568" w14:textId="77777777" w:rsidR="00E43997" w:rsidRDefault="00E43997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6ECF0D65" w14:textId="77777777" w:rsidR="00E43997" w:rsidRPr="006C60AD" w:rsidRDefault="00E43997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1841DAFF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0.2</w:t>
            </w:r>
          </w:p>
          <w:p w14:paraId="317B337E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0.1-0.3</w:t>
            </w:r>
          </w:p>
          <w:p w14:paraId="5E732DDB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</w:tcPr>
          <w:p w14:paraId="03B31689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0.13</w:t>
            </w:r>
          </w:p>
          <w:p w14:paraId="08742F6F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0.08-0.2</w:t>
            </w:r>
          </w:p>
          <w:p w14:paraId="6C4C687F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267" w:type="dxa"/>
            <w:tcBorders>
              <w:left w:val="single" w:sz="12" w:space="0" w:color="auto"/>
              <w:right w:val="single" w:sz="12" w:space="0" w:color="auto"/>
            </w:tcBorders>
          </w:tcPr>
          <w:p w14:paraId="4A51D2A9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0.14</w:t>
            </w:r>
          </w:p>
          <w:p w14:paraId="400B876B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0.03-0.54</w:t>
            </w:r>
          </w:p>
          <w:p w14:paraId="1556EE8A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1493" w:type="dxa"/>
            <w:tcBorders>
              <w:left w:val="single" w:sz="12" w:space="0" w:color="auto"/>
              <w:right w:val="single" w:sz="18" w:space="0" w:color="auto"/>
            </w:tcBorders>
          </w:tcPr>
          <w:p w14:paraId="4309CF5E" w14:textId="77777777" w:rsidR="00E43997" w:rsidRDefault="00E43997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dds ratio</w:t>
            </w:r>
          </w:p>
          <w:p w14:paraId="6A651B91" w14:textId="77777777" w:rsidR="00E43997" w:rsidRDefault="00E43997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I for odds</w:t>
            </w:r>
          </w:p>
          <w:p w14:paraId="43DF8263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E43997" w:rsidRPr="006C60AD" w14:paraId="4B782F81" w14:textId="77777777" w:rsidTr="00C23E4A">
        <w:tc>
          <w:tcPr>
            <w:tcW w:w="208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59808E77" w14:textId="77777777" w:rsidR="00E43997" w:rsidRPr="00F47F51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F47F51">
              <w:rPr>
                <w:rFonts w:cstheme="minorHAnsi"/>
                <w:sz w:val="20"/>
                <w:szCs w:val="20"/>
              </w:rPr>
              <w:t>GFP-KASH5</w:t>
            </w:r>
            <w:r w:rsidRPr="00F47F51">
              <w:rPr>
                <w:rFonts w:ascii="Symbol" w:hAnsi="Symbol" w:cstheme="minorHAnsi"/>
                <w:sz w:val="20"/>
                <w:szCs w:val="20"/>
              </w:rPr>
              <w:t>D</w:t>
            </w:r>
            <w:r w:rsidRPr="00F47F51">
              <w:rPr>
                <w:rFonts w:cstheme="minorHAnsi"/>
                <w:sz w:val="20"/>
                <w:szCs w:val="20"/>
              </w:rPr>
              <w:t>K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F47F51">
              <w:rPr>
                <w:rFonts w:cstheme="minorHAnsi"/>
                <w:sz w:val="20"/>
                <w:szCs w:val="20"/>
              </w:rPr>
              <w:t>AA vs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7F51">
              <w:rPr>
                <w:rFonts w:cstheme="minorHAnsi"/>
                <w:sz w:val="20"/>
                <w:szCs w:val="20"/>
              </w:rPr>
              <w:t xml:space="preserve"> GFP-KASH5</w:t>
            </w:r>
            <w:r w:rsidRPr="00F47F51">
              <w:rPr>
                <w:rFonts w:ascii="Symbol" w:hAnsi="Symbol" w:cstheme="minorHAnsi"/>
                <w:sz w:val="20"/>
                <w:szCs w:val="20"/>
              </w:rPr>
              <w:t>D</w:t>
            </w:r>
            <w:r w:rsidRPr="00F47F51">
              <w:rPr>
                <w:rFonts w:cstheme="minorHAnsi"/>
                <w:sz w:val="20"/>
                <w:szCs w:val="20"/>
              </w:rPr>
              <w:t>K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F47F51">
              <w:rPr>
                <w:rFonts w:cstheme="minorHAnsi"/>
                <w:sz w:val="20"/>
                <w:szCs w:val="20"/>
              </w:rPr>
              <w:t>WT</w:t>
            </w:r>
          </w:p>
        </w:tc>
        <w:tc>
          <w:tcPr>
            <w:tcW w:w="1438" w:type="dxa"/>
            <w:tcBorders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14:paraId="33E660CB" w14:textId="77777777" w:rsidR="00E43997" w:rsidRDefault="00E43997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281C255D" w14:textId="77777777" w:rsidR="00E43997" w:rsidRDefault="00E43997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5AD21D8D" w14:textId="77777777" w:rsidR="00E43997" w:rsidRPr="006C60AD" w:rsidRDefault="00E43997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49C48FFA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3.4</w:t>
            </w:r>
          </w:p>
          <w:p w14:paraId="14D436ED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0.9-13.2</w:t>
            </w:r>
          </w:p>
          <w:p w14:paraId="2C4BD20E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0.081</w:t>
            </w:r>
          </w:p>
        </w:tc>
        <w:tc>
          <w:tcPr>
            <w:tcW w:w="1275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73C62026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47</w:t>
            </w:r>
          </w:p>
          <w:p w14:paraId="12CC536F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12-177</w:t>
            </w:r>
          </w:p>
          <w:p w14:paraId="43A98617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267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598A061B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515</w:t>
            </w:r>
          </w:p>
          <w:p w14:paraId="1F192D47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116-2291</w:t>
            </w:r>
          </w:p>
          <w:p w14:paraId="23EAACC0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 w:rsidRPr="006C60AD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493" w:type="dxa"/>
            <w:tcBorders>
              <w:left w:val="single" w:sz="12" w:space="0" w:color="auto"/>
              <w:bottom w:val="single" w:sz="18" w:space="0" w:color="auto"/>
              <w:right w:val="single" w:sz="18" w:space="0" w:color="auto"/>
            </w:tcBorders>
          </w:tcPr>
          <w:p w14:paraId="7CF1FED0" w14:textId="77777777" w:rsidR="00E43997" w:rsidRDefault="00E43997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dds ratio</w:t>
            </w:r>
          </w:p>
          <w:p w14:paraId="6AC97330" w14:textId="77777777" w:rsidR="00E43997" w:rsidRDefault="00E43997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I for odds</w:t>
            </w:r>
          </w:p>
          <w:p w14:paraId="4D54DB91" w14:textId="77777777" w:rsidR="00E43997" w:rsidRPr="006C60AD" w:rsidRDefault="00E43997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value</w:t>
            </w:r>
          </w:p>
        </w:tc>
      </w:tr>
    </w:tbl>
    <w:p w14:paraId="5CC33BEE" w14:textId="77777777" w:rsidR="00E43997" w:rsidRPr="006C60AD" w:rsidRDefault="00E43997" w:rsidP="00E43997">
      <w:pPr>
        <w:rPr>
          <w:rFonts w:cstheme="minorHAnsi"/>
          <w:sz w:val="20"/>
          <w:szCs w:val="20"/>
        </w:rPr>
      </w:pPr>
    </w:p>
    <w:p w14:paraId="493E23DA" w14:textId="6FF22FBE" w:rsidR="00DB485B" w:rsidRDefault="00DB485B"/>
    <w:p w14:paraId="28D6BBB9" w14:textId="50495C95" w:rsidR="00992D33" w:rsidRDefault="00992D33">
      <w:pPr>
        <w:rPr>
          <w:rFonts w:cstheme="minorHAnsi"/>
          <w:b/>
          <w:bCs/>
        </w:rPr>
      </w:pPr>
    </w:p>
    <w:sectPr w:rsidR="00992D33" w:rsidSect="00A56F4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9D4"/>
    <w:rsid w:val="00001DDF"/>
    <w:rsid w:val="00012630"/>
    <w:rsid w:val="00061752"/>
    <w:rsid w:val="00076448"/>
    <w:rsid w:val="00083608"/>
    <w:rsid w:val="00086CA9"/>
    <w:rsid w:val="00094EC6"/>
    <w:rsid w:val="000A40D4"/>
    <w:rsid w:val="000A4C7A"/>
    <w:rsid w:val="000A6CA8"/>
    <w:rsid w:val="000B1EEC"/>
    <w:rsid w:val="000B558E"/>
    <w:rsid w:val="000C2A3E"/>
    <w:rsid w:val="000E6321"/>
    <w:rsid w:val="000F0289"/>
    <w:rsid w:val="000F4752"/>
    <w:rsid w:val="00101019"/>
    <w:rsid w:val="00107C82"/>
    <w:rsid w:val="00123DF1"/>
    <w:rsid w:val="00143DC0"/>
    <w:rsid w:val="00150A75"/>
    <w:rsid w:val="001602AB"/>
    <w:rsid w:val="00162862"/>
    <w:rsid w:val="001648E0"/>
    <w:rsid w:val="00170241"/>
    <w:rsid w:val="00174BBA"/>
    <w:rsid w:val="001A371F"/>
    <w:rsid w:val="001A7086"/>
    <w:rsid w:val="001B1265"/>
    <w:rsid w:val="001B784A"/>
    <w:rsid w:val="001D3208"/>
    <w:rsid w:val="002003EE"/>
    <w:rsid w:val="00200413"/>
    <w:rsid w:val="00212ADC"/>
    <w:rsid w:val="002136B7"/>
    <w:rsid w:val="00214609"/>
    <w:rsid w:val="00230371"/>
    <w:rsid w:val="00260B39"/>
    <w:rsid w:val="002738CF"/>
    <w:rsid w:val="00276C28"/>
    <w:rsid w:val="0028387F"/>
    <w:rsid w:val="002852CA"/>
    <w:rsid w:val="0029003C"/>
    <w:rsid w:val="00295778"/>
    <w:rsid w:val="002A0581"/>
    <w:rsid w:val="002A3860"/>
    <w:rsid w:val="002B17AA"/>
    <w:rsid w:val="002B48C7"/>
    <w:rsid w:val="002D0B6E"/>
    <w:rsid w:val="002D50D1"/>
    <w:rsid w:val="002D6686"/>
    <w:rsid w:val="002E3794"/>
    <w:rsid w:val="002E3AEF"/>
    <w:rsid w:val="002E551F"/>
    <w:rsid w:val="002E6731"/>
    <w:rsid w:val="002E7243"/>
    <w:rsid w:val="002F485E"/>
    <w:rsid w:val="00302305"/>
    <w:rsid w:val="003046E3"/>
    <w:rsid w:val="00311F75"/>
    <w:rsid w:val="00316679"/>
    <w:rsid w:val="003167E4"/>
    <w:rsid w:val="00317A05"/>
    <w:rsid w:val="00323FD4"/>
    <w:rsid w:val="00330C35"/>
    <w:rsid w:val="00335DD6"/>
    <w:rsid w:val="00342888"/>
    <w:rsid w:val="00347372"/>
    <w:rsid w:val="00356FF9"/>
    <w:rsid w:val="00371E37"/>
    <w:rsid w:val="00385D55"/>
    <w:rsid w:val="00387765"/>
    <w:rsid w:val="003937C7"/>
    <w:rsid w:val="00394893"/>
    <w:rsid w:val="003D7755"/>
    <w:rsid w:val="003E4E12"/>
    <w:rsid w:val="003F25EF"/>
    <w:rsid w:val="003F5649"/>
    <w:rsid w:val="003F6D7E"/>
    <w:rsid w:val="00406200"/>
    <w:rsid w:val="00412CE6"/>
    <w:rsid w:val="00432AE9"/>
    <w:rsid w:val="00436FA8"/>
    <w:rsid w:val="00451558"/>
    <w:rsid w:val="0048767A"/>
    <w:rsid w:val="004944A3"/>
    <w:rsid w:val="00495AAB"/>
    <w:rsid w:val="00497522"/>
    <w:rsid w:val="004A1EC3"/>
    <w:rsid w:val="004C1AE1"/>
    <w:rsid w:val="004C4073"/>
    <w:rsid w:val="004C5C79"/>
    <w:rsid w:val="004D11F0"/>
    <w:rsid w:val="004D6B79"/>
    <w:rsid w:val="00506A6D"/>
    <w:rsid w:val="005114E0"/>
    <w:rsid w:val="00511A87"/>
    <w:rsid w:val="00516FDC"/>
    <w:rsid w:val="00525625"/>
    <w:rsid w:val="005572CA"/>
    <w:rsid w:val="00564C2E"/>
    <w:rsid w:val="00567105"/>
    <w:rsid w:val="005835A5"/>
    <w:rsid w:val="00596B20"/>
    <w:rsid w:val="005975B8"/>
    <w:rsid w:val="00597B3D"/>
    <w:rsid w:val="005A58F1"/>
    <w:rsid w:val="005B45CA"/>
    <w:rsid w:val="005C1774"/>
    <w:rsid w:val="005C2872"/>
    <w:rsid w:val="005C58C5"/>
    <w:rsid w:val="005D4B26"/>
    <w:rsid w:val="005E21C9"/>
    <w:rsid w:val="005E67A7"/>
    <w:rsid w:val="005F2E4A"/>
    <w:rsid w:val="006003C6"/>
    <w:rsid w:val="0061031F"/>
    <w:rsid w:val="00612AEF"/>
    <w:rsid w:val="00616623"/>
    <w:rsid w:val="00622161"/>
    <w:rsid w:val="00623E62"/>
    <w:rsid w:val="00630AF1"/>
    <w:rsid w:val="00643B05"/>
    <w:rsid w:val="00673DB8"/>
    <w:rsid w:val="00682506"/>
    <w:rsid w:val="00691B62"/>
    <w:rsid w:val="0069470F"/>
    <w:rsid w:val="006B5448"/>
    <w:rsid w:val="006B6309"/>
    <w:rsid w:val="006D133C"/>
    <w:rsid w:val="006D62EC"/>
    <w:rsid w:val="006D761A"/>
    <w:rsid w:val="006D7D04"/>
    <w:rsid w:val="006E29D4"/>
    <w:rsid w:val="00704A25"/>
    <w:rsid w:val="00715DDE"/>
    <w:rsid w:val="00720E92"/>
    <w:rsid w:val="00724462"/>
    <w:rsid w:val="00742B4B"/>
    <w:rsid w:val="00752D34"/>
    <w:rsid w:val="00774BD1"/>
    <w:rsid w:val="007801EC"/>
    <w:rsid w:val="007863F2"/>
    <w:rsid w:val="00795A98"/>
    <w:rsid w:val="007A18F4"/>
    <w:rsid w:val="007A1ACF"/>
    <w:rsid w:val="007A3B90"/>
    <w:rsid w:val="007B40FD"/>
    <w:rsid w:val="007C2F57"/>
    <w:rsid w:val="007D0C93"/>
    <w:rsid w:val="007D13EC"/>
    <w:rsid w:val="007E2638"/>
    <w:rsid w:val="007E6B65"/>
    <w:rsid w:val="008065A5"/>
    <w:rsid w:val="008474F3"/>
    <w:rsid w:val="00854BBF"/>
    <w:rsid w:val="0085674D"/>
    <w:rsid w:val="00863105"/>
    <w:rsid w:val="00864DD1"/>
    <w:rsid w:val="008671BF"/>
    <w:rsid w:val="008731ED"/>
    <w:rsid w:val="00892E38"/>
    <w:rsid w:val="008A338A"/>
    <w:rsid w:val="008B144D"/>
    <w:rsid w:val="008C056F"/>
    <w:rsid w:val="008E1B09"/>
    <w:rsid w:val="008F243E"/>
    <w:rsid w:val="008F77E1"/>
    <w:rsid w:val="00907838"/>
    <w:rsid w:val="00911CAE"/>
    <w:rsid w:val="0091671E"/>
    <w:rsid w:val="009170F6"/>
    <w:rsid w:val="0092627D"/>
    <w:rsid w:val="009268E8"/>
    <w:rsid w:val="00942708"/>
    <w:rsid w:val="009455E6"/>
    <w:rsid w:val="0096120E"/>
    <w:rsid w:val="00963255"/>
    <w:rsid w:val="009746AF"/>
    <w:rsid w:val="00975948"/>
    <w:rsid w:val="00983351"/>
    <w:rsid w:val="00992D33"/>
    <w:rsid w:val="009A7CF5"/>
    <w:rsid w:val="009B0BC1"/>
    <w:rsid w:val="009B71F9"/>
    <w:rsid w:val="009C18A0"/>
    <w:rsid w:val="009C4243"/>
    <w:rsid w:val="009C498F"/>
    <w:rsid w:val="009C5676"/>
    <w:rsid w:val="009E0E97"/>
    <w:rsid w:val="009E6BD4"/>
    <w:rsid w:val="009F1159"/>
    <w:rsid w:val="00A315A2"/>
    <w:rsid w:val="00A35537"/>
    <w:rsid w:val="00A4787A"/>
    <w:rsid w:val="00A53943"/>
    <w:rsid w:val="00A53BC8"/>
    <w:rsid w:val="00A56F45"/>
    <w:rsid w:val="00A62B6C"/>
    <w:rsid w:val="00A63DF6"/>
    <w:rsid w:val="00A75BF9"/>
    <w:rsid w:val="00A875B4"/>
    <w:rsid w:val="00A94615"/>
    <w:rsid w:val="00A95B82"/>
    <w:rsid w:val="00AB0FEE"/>
    <w:rsid w:val="00AC2C32"/>
    <w:rsid w:val="00AC4633"/>
    <w:rsid w:val="00AE1C79"/>
    <w:rsid w:val="00AE73F4"/>
    <w:rsid w:val="00AE7A71"/>
    <w:rsid w:val="00AF03F0"/>
    <w:rsid w:val="00AF7C74"/>
    <w:rsid w:val="00B04788"/>
    <w:rsid w:val="00B07215"/>
    <w:rsid w:val="00B14BEF"/>
    <w:rsid w:val="00B20441"/>
    <w:rsid w:val="00B326E5"/>
    <w:rsid w:val="00B61D6E"/>
    <w:rsid w:val="00B6459B"/>
    <w:rsid w:val="00B65884"/>
    <w:rsid w:val="00B75FEA"/>
    <w:rsid w:val="00B76994"/>
    <w:rsid w:val="00BB410E"/>
    <w:rsid w:val="00BB76D0"/>
    <w:rsid w:val="00BC4311"/>
    <w:rsid w:val="00BD3A20"/>
    <w:rsid w:val="00BD4EA0"/>
    <w:rsid w:val="00BD53E1"/>
    <w:rsid w:val="00BF305C"/>
    <w:rsid w:val="00C01424"/>
    <w:rsid w:val="00C023D1"/>
    <w:rsid w:val="00C06AA0"/>
    <w:rsid w:val="00C16115"/>
    <w:rsid w:val="00C34EF6"/>
    <w:rsid w:val="00C55C8A"/>
    <w:rsid w:val="00C6356D"/>
    <w:rsid w:val="00C65155"/>
    <w:rsid w:val="00C8721E"/>
    <w:rsid w:val="00C900A9"/>
    <w:rsid w:val="00C95957"/>
    <w:rsid w:val="00CA7A6B"/>
    <w:rsid w:val="00CA7D96"/>
    <w:rsid w:val="00CB0325"/>
    <w:rsid w:val="00CC644D"/>
    <w:rsid w:val="00CD2350"/>
    <w:rsid w:val="00CD585D"/>
    <w:rsid w:val="00CF2B0B"/>
    <w:rsid w:val="00D00285"/>
    <w:rsid w:val="00D0626D"/>
    <w:rsid w:val="00D17D50"/>
    <w:rsid w:val="00D22189"/>
    <w:rsid w:val="00D27192"/>
    <w:rsid w:val="00D30C9F"/>
    <w:rsid w:val="00D327A6"/>
    <w:rsid w:val="00D35E31"/>
    <w:rsid w:val="00D3715D"/>
    <w:rsid w:val="00D427A3"/>
    <w:rsid w:val="00D47B50"/>
    <w:rsid w:val="00D5127C"/>
    <w:rsid w:val="00D512D3"/>
    <w:rsid w:val="00D5381B"/>
    <w:rsid w:val="00D55913"/>
    <w:rsid w:val="00D6468F"/>
    <w:rsid w:val="00D706AC"/>
    <w:rsid w:val="00D8297C"/>
    <w:rsid w:val="00DB485B"/>
    <w:rsid w:val="00DC0BF5"/>
    <w:rsid w:val="00DC675C"/>
    <w:rsid w:val="00DC74BB"/>
    <w:rsid w:val="00DD45A0"/>
    <w:rsid w:val="00DE014B"/>
    <w:rsid w:val="00DF23AC"/>
    <w:rsid w:val="00DF23DD"/>
    <w:rsid w:val="00E05798"/>
    <w:rsid w:val="00E12E0A"/>
    <w:rsid w:val="00E14110"/>
    <w:rsid w:val="00E16564"/>
    <w:rsid w:val="00E22FE8"/>
    <w:rsid w:val="00E35CA3"/>
    <w:rsid w:val="00E434BA"/>
    <w:rsid w:val="00E43997"/>
    <w:rsid w:val="00E50426"/>
    <w:rsid w:val="00E55EC9"/>
    <w:rsid w:val="00E57BF5"/>
    <w:rsid w:val="00E66D58"/>
    <w:rsid w:val="00E70268"/>
    <w:rsid w:val="00E72913"/>
    <w:rsid w:val="00E85B61"/>
    <w:rsid w:val="00E97CF0"/>
    <w:rsid w:val="00EB3E79"/>
    <w:rsid w:val="00EB5A43"/>
    <w:rsid w:val="00EB7786"/>
    <w:rsid w:val="00ED10E4"/>
    <w:rsid w:val="00EE0B8C"/>
    <w:rsid w:val="00EE7785"/>
    <w:rsid w:val="00EF5BEC"/>
    <w:rsid w:val="00EF6486"/>
    <w:rsid w:val="00F01833"/>
    <w:rsid w:val="00F070FD"/>
    <w:rsid w:val="00F10902"/>
    <w:rsid w:val="00F256CF"/>
    <w:rsid w:val="00F34857"/>
    <w:rsid w:val="00F3742A"/>
    <w:rsid w:val="00F37A1A"/>
    <w:rsid w:val="00F53DDE"/>
    <w:rsid w:val="00F54A0A"/>
    <w:rsid w:val="00F637F0"/>
    <w:rsid w:val="00F6447D"/>
    <w:rsid w:val="00F67E7E"/>
    <w:rsid w:val="00F75BE7"/>
    <w:rsid w:val="00F85551"/>
    <w:rsid w:val="00F93F83"/>
    <w:rsid w:val="00F97285"/>
    <w:rsid w:val="00FA5300"/>
    <w:rsid w:val="00FB1FDF"/>
    <w:rsid w:val="00FC4964"/>
    <w:rsid w:val="00FC4F43"/>
    <w:rsid w:val="00FE18DC"/>
    <w:rsid w:val="00FF22B8"/>
    <w:rsid w:val="00FF4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532D3"/>
  <w14:defaultImageDpi w14:val="32767"/>
  <w15:chartTrackingRefBased/>
  <w15:docId w15:val="{851B1603-325B-4442-8E67-2114F72A2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E29D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57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2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Allan</dc:creator>
  <cp:keywords/>
  <dc:description/>
  <cp:lastModifiedBy>Victoria Allan</cp:lastModifiedBy>
  <cp:revision>3</cp:revision>
  <cp:lastPrinted>2022-10-30T16:33:00Z</cp:lastPrinted>
  <dcterms:created xsi:type="dcterms:W3CDTF">2022-12-06T18:03:00Z</dcterms:created>
  <dcterms:modified xsi:type="dcterms:W3CDTF">2022-12-06T18:04:00Z</dcterms:modified>
</cp:coreProperties>
</file>